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0F63F" w14:textId="6200958A" w:rsidR="0009392A" w:rsidRPr="00B954DC" w:rsidRDefault="0009392A" w:rsidP="00070DA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54DC">
        <w:rPr>
          <w:rFonts w:ascii="Times New Roman" w:hAnsi="Times New Roman" w:cs="Times New Roman"/>
          <w:sz w:val="24"/>
          <w:szCs w:val="24"/>
        </w:rPr>
        <w:t>Additional file 2: Search strategy for M</w:t>
      </w:r>
      <w:r w:rsidR="001D738A">
        <w:rPr>
          <w:rFonts w:ascii="Times New Roman" w:hAnsi="Times New Roman" w:cs="Times New Roman"/>
          <w:sz w:val="24"/>
          <w:szCs w:val="24"/>
        </w:rPr>
        <w:t>EDLINE</w:t>
      </w:r>
    </w:p>
    <w:p w14:paraId="74EB1AD3" w14:textId="0C80FB73" w:rsidR="0009392A" w:rsidRDefault="0009392A" w:rsidP="0009392A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="Times New Roman" w:hAnsi="Times New Roman" w:cs="Times New Roman"/>
          <w:sz w:val="24"/>
          <w:szCs w:val="24"/>
        </w:rPr>
      </w:pPr>
      <w:r w:rsidRPr="00B954DC">
        <w:rPr>
          <w:rFonts w:ascii="Times New Roman" w:hAnsi="Times New Roman" w:cs="Times New Roman"/>
          <w:sz w:val="24"/>
          <w:szCs w:val="24"/>
        </w:rPr>
        <w:t xml:space="preserve">Ovid MEDLINE(R) &lt;1946 to </w:t>
      </w:r>
      <w:r w:rsidR="00BF1116">
        <w:rPr>
          <w:rFonts w:ascii="Times New Roman" w:hAnsi="Times New Roman" w:cs="Times New Roman"/>
          <w:sz w:val="24"/>
          <w:szCs w:val="24"/>
        </w:rPr>
        <w:t>April</w:t>
      </w:r>
      <w:r w:rsidRPr="00B954DC">
        <w:rPr>
          <w:rFonts w:ascii="Times New Roman" w:hAnsi="Times New Roman" w:cs="Times New Roman"/>
          <w:sz w:val="24"/>
          <w:szCs w:val="24"/>
        </w:rPr>
        <w:t xml:space="preserve"> Week </w:t>
      </w:r>
      <w:r w:rsidR="00BF1116">
        <w:rPr>
          <w:rFonts w:ascii="Times New Roman" w:hAnsi="Times New Roman" w:cs="Times New Roman"/>
          <w:sz w:val="24"/>
          <w:szCs w:val="24"/>
        </w:rPr>
        <w:t>3</w:t>
      </w:r>
      <w:r w:rsidRPr="00B954DC">
        <w:rPr>
          <w:rFonts w:ascii="Times New Roman" w:hAnsi="Times New Roman" w:cs="Times New Roman"/>
          <w:sz w:val="24"/>
          <w:szCs w:val="24"/>
        </w:rPr>
        <w:t xml:space="preserve"> 202</w:t>
      </w:r>
      <w:r w:rsidR="00BF1116">
        <w:rPr>
          <w:rFonts w:ascii="Times New Roman" w:hAnsi="Times New Roman" w:cs="Times New Roman"/>
          <w:sz w:val="24"/>
          <w:szCs w:val="24"/>
        </w:rPr>
        <w:t>2</w:t>
      </w:r>
      <w:r w:rsidRPr="00B954DC">
        <w:rPr>
          <w:rFonts w:ascii="Times New Roman" w:hAnsi="Times New Roman" w:cs="Times New Roman"/>
          <w:sz w:val="24"/>
          <w:szCs w:val="24"/>
        </w:rPr>
        <w:t>&gt;</w:t>
      </w:r>
    </w:p>
    <w:p w14:paraId="72E62D75" w14:textId="6D03E479" w:rsidR="00BF1116" w:rsidRDefault="00BF1116" w:rsidP="00BF1116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</w:pPr>
      <w:r>
        <w:t>1</w:t>
      </w:r>
      <w:r>
        <w:tab/>
        <w:t>exp Arrhythmias, Cardiac/</w:t>
      </w:r>
      <w:r>
        <w:tab/>
        <w:t>(22</w:t>
      </w:r>
      <w:r w:rsidR="00FF26DA">
        <w:t>9528</w:t>
      </w:r>
      <w:r>
        <w:t>)</w:t>
      </w:r>
    </w:p>
    <w:p w14:paraId="036AE1A3" w14:textId="6C0DA172" w:rsidR="00BF1116" w:rsidRDefault="00BF1116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</w:pPr>
      <w:r>
        <w:t>2</w:t>
      </w:r>
      <w:r>
        <w:tab/>
      </w:r>
      <w:r w:rsidR="00FF26DA">
        <w:t>(</w:t>
      </w:r>
      <w:r>
        <w:t>atrial fibrillation</w:t>
      </w:r>
      <w:r w:rsidR="00FF26DA">
        <w:t xml:space="preserve"> </w:t>
      </w:r>
      <w:r>
        <w:t>or arrhythmia*</w:t>
      </w:r>
      <w:r w:rsidR="00FF26DA">
        <w:t xml:space="preserve"> </w:t>
      </w:r>
      <w:r>
        <w:t xml:space="preserve">or AF or </w:t>
      </w:r>
      <w:proofErr w:type="spellStart"/>
      <w:r>
        <w:t>Afib</w:t>
      </w:r>
      <w:proofErr w:type="spellEnd"/>
      <w:proofErr w:type="gramStart"/>
      <w:r w:rsidR="00FF26DA">
        <w:t>)</w:t>
      </w:r>
      <w:r>
        <w:t>.</w:t>
      </w:r>
      <w:proofErr w:type="spellStart"/>
      <w:r>
        <w:t>ti</w:t>
      </w:r>
      <w:proofErr w:type="gramEnd"/>
      <w:r w:rsidR="00FF26DA">
        <w:t>,</w:t>
      </w:r>
      <w:r>
        <w:t>ab</w:t>
      </w:r>
      <w:proofErr w:type="spellEnd"/>
      <w:r>
        <w:tab/>
        <w:t>(15</w:t>
      </w:r>
      <w:r w:rsidR="00FF26DA">
        <w:t>7564</w:t>
      </w:r>
      <w:r>
        <w:t>)</w:t>
      </w:r>
    </w:p>
    <w:p w14:paraId="365ECEB5" w14:textId="61F78FEB" w:rsidR="00BF1116" w:rsidRDefault="00BF1116" w:rsidP="00BF1116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</w:pPr>
      <w:r>
        <w:t>3</w:t>
      </w:r>
      <w:r>
        <w:tab/>
        <w:t>1 or 2</w:t>
      </w:r>
      <w:r>
        <w:tab/>
        <w:t>(28</w:t>
      </w:r>
      <w:r w:rsidR="00116524">
        <w:t>5358</w:t>
      </w:r>
      <w:r>
        <w:t>)</w:t>
      </w:r>
    </w:p>
    <w:p w14:paraId="6E2CBAD6" w14:textId="3EE45A5A" w:rsidR="00BF1116" w:rsidRDefault="00BF1116" w:rsidP="00BF1116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</w:pPr>
      <w:r>
        <w:t>4</w:t>
      </w:r>
      <w:r>
        <w:tab/>
        <w:t>exp Telemedicine/ or Electronics, Medical/ or Digital Technology/ or Mobile Applications/</w:t>
      </w:r>
      <w:r>
        <w:tab/>
      </w:r>
      <w:r w:rsidR="00FF26DA">
        <w:t xml:space="preserve"> </w:t>
      </w:r>
      <w:r>
        <w:t>(5</w:t>
      </w:r>
      <w:r w:rsidR="00FF26DA">
        <w:t>5510</w:t>
      </w:r>
      <w:r>
        <w:t>)</w:t>
      </w:r>
    </w:p>
    <w:p w14:paraId="45088FB7" w14:textId="28FBC1E6" w:rsidR="00BF1116" w:rsidRDefault="00BF1116" w:rsidP="00BF1116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</w:pPr>
      <w:r>
        <w:t>5</w:t>
      </w:r>
      <w:r>
        <w:tab/>
      </w:r>
      <w:r w:rsidR="00FF26DA">
        <w:t>(</w:t>
      </w:r>
      <w:r>
        <w:t xml:space="preserve">mobile app* or mobile phone or smartphone or watch or smartwatch or wristband or wrist band or patch or mobile device or wearable or thumb or single-lead or mHealth or mobile health or digital health or </w:t>
      </w:r>
      <w:proofErr w:type="spellStart"/>
      <w:r>
        <w:t>telemed</w:t>
      </w:r>
      <w:proofErr w:type="spellEnd"/>
      <w:r>
        <w:t>* or telehealth</w:t>
      </w:r>
      <w:proofErr w:type="gramStart"/>
      <w:r w:rsidR="00FF26DA">
        <w:t>)</w:t>
      </w:r>
      <w:r>
        <w:t>.</w:t>
      </w:r>
      <w:proofErr w:type="spellStart"/>
      <w:r>
        <w:t>ti</w:t>
      </w:r>
      <w:proofErr w:type="gramEnd"/>
      <w:r w:rsidR="00FF26DA">
        <w:t>,</w:t>
      </w:r>
      <w:r>
        <w:t>ab</w:t>
      </w:r>
      <w:proofErr w:type="spellEnd"/>
      <w:r>
        <w:tab/>
        <w:t>(15</w:t>
      </w:r>
      <w:r w:rsidR="00FF26DA">
        <w:t>5955</w:t>
      </w:r>
      <w:r>
        <w:t>)</w:t>
      </w:r>
    </w:p>
    <w:p w14:paraId="747E2F93" w14:textId="5D4A4D33" w:rsidR="00BF1116" w:rsidRDefault="00BF1116" w:rsidP="00BF1116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</w:pPr>
      <w:r>
        <w:t>6</w:t>
      </w:r>
      <w:r>
        <w:tab/>
        <w:t>4 or 5</w:t>
      </w:r>
      <w:r>
        <w:tab/>
        <w:t>(18</w:t>
      </w:r>
      <w:r w:rsidR="00116524">
        <w:t>5678</w:t>
      </w:r>
      <w:r>
        <w:t>)</w:t>
      </w:r>
    </w:p>
    <w:p w14:paraId="1028EB06" w14:textId="068083A9" w:rsidR="00A34BA2" w:rsidRDefault="00BF1116" w:rsidP="00BF1116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</w:pPr>
      <w:r>
        <w:t>7</w:t>
      </w:r>
      <w:r>
        <w:tab/>
        <w:t>3 and 6</w:t>
      </w:r>
      <w:r>
        <w:tab/>
        <w:t>(47</w:t>
      </w:r>
      <w:r w:rsidR="00116524">
        <w:t>97</w:t>
      </w:r>
      <w:r>
        <w:t>)</w:t>
      </w:r>
    </w:p>
    <w:p w14:paraId="590456EE" w14:textId="1687C3E0" w:rsidR="00851F5A" w:rsidRDefault="00851F5A" w:rsidP="00BF1116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</w:pPr>
    </w:p>
    <w:p w14:paraId="228F2880" w14:textId="3B4E61B1" w:rsidR="00851F5A" w:rsidRPr="00B954DC" w:rsidRDefault="00851F5A" w:rsidP="00D66C5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851F5A" w:rsidRPr="00B954DC" w:rsidSect="00CE39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86384E"/>
    <w:multiLevelType w:val="hybridMultilevel"/>
    <w:tmpl w:val="E74001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DF527A9"/>
    <w:multiLevelType w:val="hybridMultilevel"/>
    <w:tmpl w:val="6C78BA72"/>
    <w:lvl w:ilvl="0" w:tplc="04090001">
      <w:start w:val="1"/>
      <w:numFmt w:val="bullet"/>
      <w:lvlText w:val=""/>
      <w:lvlJc w:val="left"/>
      <w:pPr>
        <w:ind w:left="1553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27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3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9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13" w:hanging="360"/>
      </w:pPr>
      <w:rPr>
        <w:rFonts w:ascii="Wingdings" w:hAnsi="Wingdings" w:hint="default"/>
      </w:rPr>
    </w:lvl>
  </w:abstractNum>
  <w:abstractNum w:abstractNumId="2" w15:restartNumberingAfterBreak="0">
    <w:nsid w:val="74B463DF"/>
    <w:multiLevelType w:val="hybridMultilevel"/>
    <w:tmpl w:val="F34A0D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5D47C3"/>
    <w:multiLevelType w:val="hybridMultilevel"/>
    <w:tmpl w:val="854EA824"/>
    <w:lvl w:ilvl="0" w:tplc="04090001">
      <w:start w:val="1"/>
      <w:numFmt w:val="bullet"/>
      <w:lvlText w:val=""/>
      <w:lvlJc w:val="left"/>
      <w:pPr>
        <w:ind w:left="83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3BC5"/>
    <w:rsid w:val="00010F3A"/>
    <w:rsid w:val="00015F4F"/>
    <w:rsid w:val="00026841"/>
    <w:rsid w:val="00051516"/>
    <w:rsid w:val="000554C2"/>
    <w:rsid w:val="0006591E"/>
    <w:rsid w:val="00070DA5"/>
    <w:rsid w:val="00073DEC"/>
    <w:rsid w:val="000823BB"/>
    <w:rsid w:val="0009392A"/>
    <w:rsid w:val="00094478"/>
    <w:rsid w:val="000A31E7"/>
    <w:rsid w:val="000C0D08"/>
    <w:rsid w:val="000C13FB"/>
    <w:rsid w:val="000C4DD8"/>
    <w:rsid w:val="000D13C1"/>
    <w:rsid w:val="000F74FD"/>
    <w:rsid w:val="00103482"/>
    <w:rsid w:val="00116524"/>
    <w:rsid w:val="0015003A"/>
    <w:rsid w:val="001913F9"/>
    <w:rsid w:val="001A0903"/>
    <w:rsid w:val="001B1A33"/>
    <w:rsid w:val="001C5F61"/>
    <w:rsid w:val="001D738A"/>
    <w:rsid w:val="001E49C8"/>
    <w:rsid w:val="001F33C3"/>
    <w:rsid w:val="002030A7"/>
    <w:rsid w:val="00217B12"/>
    <w:rsid w:val="00224613"/>
    <w:rsid w:val="00252229"/>
    <w:rsid w:val="00257C66"/>
    <w:rsid w:val="00260490"/>
    <w:rsid w:val="002649CE"/>
    <w:rsid w:val="00280A09"/>
    <w:rsid w:val="00283BC5"/>
    <w:rsid w:val="00291B79"/>
    <w:rsid w:val="002C4F4A"/>
    <w:rsid w:val="002C663C"/>
    <w:rsid w:val="002E1BD1"/>
    <w:rsid w:val="002E4273"/>
    <w:rsid w:val="002E4CE4"/>
    <w:rsid w:val="002F0EFF"/>
    <w:rsid w:val="002F1CE7"/>
    <w:rsid w:val="002F3A98"/>
    <w:rsid w:val="002F737D"/>
    <w:rsid w:val="00305BDA"/>
    <w:rsid w:val="00355099"/>
    <w:rsid w:val="003564A5"/>
    <w:rsid w:val="00367D02"/>
    <w:rsid w:val="003A2831"/>
    <w:rsid w:val="003B2473"/>
    <w:rsid w:val="003C148F"/>
    <w:rsid w:val="003C1E87"/>
    <w:rsid w:val="003D03FC"/>
    <w:rsid w:val="003E5B87"/>
    <w:rsid w:val="003F4D5A"/>
    <w:rsid w:val="004147AC"/>
    <w:rsid w:val="00420F24"/>
    <w:rsid w:val="00426C3B"/>
    <w:rsid w:val="004301FE"/>
    <w:rsid w:val="00441F04"/>
    <w:rsid w:val="00455C88"/>
    <w:rsid w:val="00463513"/>
    <w:rsid w:val="00473591"/>
    <w:rsid w:val="0048736A"/>
    <w:rsid w:val="004A2340"/>
    <w:rsid w:val="004A40DA"/>
    <w:rsid w:val="004A5B2B"/>
    <w:rsid w:val="004B58DA"/>
    <w:rsid w:val="004D235B"/>
    <w:rsid w:val="004F0D85"/>
    <w:rsid w:val="004F61F6"/>
    <w:rsid w:val="0053488B"/>
    <w:rsid w:val="0054058F"/>
    <w:rsid w:val="00552A97"/>
    <w:rsid w:val="00556D74"/>
    <w:rsid w:val="00566AE0"/>
    <w:rsid w:val="005704A9"/>
    <w:rsid w:val="00574935"/>
    <w:rsid w:val="005753CF"/>
    <w:rsid w:val="00575DF6"/>
    <w:rsid w:val="005A6E91"/>
    <w:rsid w:val="005D508B"/>
    <w:rsid w:val="005D718E"/>
    <w:rsid w:val="005F5F06"/>
    <w:rsid w:val="006153EE"/>
    <w:rsid w:val="006164CE"/>
    <w:rsid w:val="006301CF"/>
    <w:rsid w:val="00641AB0"/>
    <w:rsid w:val="00645A2D"/>
    <w:rsid w:val="0064790E"/>
    <w:rsid w:val="00663E4F"/>
    <w:rsid w:val="006662AA"/>
    <w:rsid w:val="0068332A"/>
    <w:rsid w:val="00693325"/>
    <w:rsid w:val="006B76D8"/>
    <w:rsid w:val="006F0FE2"/>
    <w:rsid w:val="006F2717"/>
    <w:rsid w:val="006F7F93"/>
    <w:rsid w:val="00703E13"/>
    <w:rsid w:val="007207DC"/>
    <w:rsid w:val="0073420D"/>
    <w:rsid w:val="007375AD"/>
    <w:rsid w:val="00740E5D"/>
    <w:rsid w:val="00763919"/>
    <w:rsid w:val="00770017"/>
    <w:rsid w:val="00771CCF"/>
    <w:rsid w:val="007721CC"/>
    <w:rsid w:val="00785066"/>
    <w:rsid w:val="007A28DB"/>
    <w:rsid w:val="007A4ED4"/>
    <w:rsid w:val="007B6337"/>
    <w:rsid w:val="007C22F9"/>
    <w:rsid w:val="007D761B"/>
    <w:rsid w:val="007D7FCD"/>
    <w:rsid w:val="007E5203"/>
    <w:rsid w:val="007F5BCF"/>
    <w:rsid w:val="00814683"/>
    <w:rsid w:val="008257D9"/>
    <w:rsid w:val="008312E9"/>
    <w:rsid w:val="00834771"/>
    <w:rsid w:val="00850BBE"/>
    <w:rsid w:val="00851F5A"/>
    <w:rsid w:val="0085695C"/>
    <w:rsid w:val="008676CE"/>
    <w:rsid w:val="008731FE"/>
    <w:rsid w:val="008939C8"/>
    <w:rsid w:val="00893EED"/>
    <w:rsid w:val="008B573E"/>
    <w:rsid w:val="008C414A"/>
    <w:rsid w:val="008C7347"/>
    <w:rsid w:val="008D4822"/>
    <w:rsid w:val="008D5D05"/>
    <w:rsid w:val="008D7B58"/>
    <w:rsid w:val="008E2850"/>
    <w:rsid w:val="008F434C"/>
    <w:rsid w:val="00911C38"/>
    <w:rsid w:val="00914EC4"/>
    <w:rsid w:val="00925BC9"/>
    <w:rsid w:val="009359A4"/>
    <w:rsid w:val="00943AB6"/>
    <w:rsid w:val="0094513A"/>
    <w:rsid w:val="0095332C"/>
    <w:rsid w:val="00955E35"/>
    <w:rsid w:val="0097614A"/>
    <w:rsid w:val="00976CEE"/>
    <w:rsid w:val="0099688C"/>
    <w:rsid w:val="009A748F"/>
    <w:rsid w:val="009C1A5E"/>
    <w:rsid w:val="009D01B4"/>
    <w:rsid w:val="009F67BB"/>
    <w:rsid w:val="00A10813"/>
    <w:rsid w:val="00A1527F"/>
    <w:rsid w:val="00A16FB0"/>
    <w:rsid w:val="00A2253E"/>
    <w:rsid w:val="00A32D55"/>
    <w:rsid w:val="00A34BA2"/>
    <w:rsid w:val="00A51DF4"/>
    <w:rsid w:val="00A92015"/>
    <w:rsid w:val="00AA01CA"/>
    <w:rsid w:val="00AA149E"/>
    <w:rsid w:val="00AC5033"/>
    <w:rsid w:val="00AD1999"/>
    <w:rsid w:val="00AD6A33"/>
    <w:rsid w:val="00AE02B3"/>
    <w:rsid w:val="00AE180F"/>
    <w:rsid w:val="00AF0851"/>
    <w:rsid w:val="00AF129B"/>
    <w:rsid w:val="00AF2A09"/>
    <w:rsid w:val="00AF5B13"/>
    <w:rsid w:val="00B00990"/>
    <w:rsid w:val="00B05F06"/>
    <w:rsid w:val="00B23BE9"/>
    <w:rsid w:val="00B32118"/>
    <w:rsid w:val="00B50610"/>
    <w:rsid w:val="00B5284E"/>
    <w:rsid w:val="00B609DB"/>
    <w:rsid w:val="00B63875"/>
    <w:rsid w:val="00B6456C"/>
    <w:rsid w:val="00B76314"/>
    <w:rsid w:val="00B90428"/>
    <w:rsid w:val="00B94FE8"/>
    <w:rsid w:val="00B954DC"/>
    <w:rsid w:val="00BB16F8"/>
    <w:rsid w:val="00BC2E8E"/>
    <w:rsid w:val="00BC504F"/>
    <w:rsid w:val="00BE1BBC"/>
    <w:rsid w:val="00BF1116"/>
    <w:rsid w:val="00C24B9C"/>
    <w:rsid w:val="00C24BD4"/>
    <w:rsid w:val="00C363CF"/>
    <w:rsid w:val="00C365EB"/>
    <w:rsid w:val="00C43163"/>
    <w:rsid w:val="00C67AAA"/>
    <w:rsid w:val="00C71EC8"/>
    <w:rsid w:val="00C94C12"/>
    <w:rsid w:val="00CA3EA3"/>
    <w:rsid w:val="00CC341F"/>
    <w:rsid w:val="00CD0E6F"/>
    <w:rsid w:val="00CE39F0"/>
    <w:rsid w:val="00D4306D"/>
    <w:rsid w:val="00D507FA"/>
    <w:rsid w:val="00D56993"/>
    <w:rsid w:val="00D65583"/>
    <w:rsid w:val="00D66C5D"/>
    <w:rsid w:val="00D94375"/>
    <w:rsid w:val="00D97574"/>
    <w:rsid w:val="00DA001F"/>
    <w:rsid w:val="00DA05E5"/>
    <w:rsid w:val="00DA36D6"/>
    <w:rsid w:val="00DA5522"/>
    <w:rsid w:val="00DA5F5A"/>
    <w:rsid w:val="00DB30DF"/>
    <w:rsid w:val="00DB7C44"/>
    <w:rsid w:val="00DC0608"/>
    <w:rsid w:val="00DC3752"/>
    <w:rsid w:val="00DD3D20"/>
    <w:rsid w:val="00DF1320"/>
    <w:rsid w:val="00DF4198"/>
    <w:rsid w:val="00DF41D3"/>
    <w:rsid w:val="00E17744"/>
    <w:rsid w:val="00E73D0B"/>
    <w:rsid w:val="00E851BE"/>
    <w:rsid w:val="00E855FF"/>
    <w:rsid w:val="00E8739F"/>
    <w:rsid w:val="00E91058"/>
    <w:rsid w:val="00EC2B71"/>
    <w:rsid w:val="00ED34C0"/>
    <w:rsid w:val="00EE154A"/>
    <w:rsid w:val="00EF1D15"/>
    <w:rsid w:val="00EF5389"/>
    <w:rsid w:val="00EF7095"/>
    <w:rsid w:val="00F04C14"/>
    <w:rsid w:val="00F16A42"/>
    <w:rsid w:val="00F27A2B"/>
    <w:rsid w:val="00F50001"/>
    <w:rsid w:val="00F5002C"/>
    <w:rsid w:val="00F55CA7"/>
    <w:rsid w:val="00F71001"/>
    <w:rsid w:val="00F75791"/>
    <w:rsid w:val="00F7721E"/>
    <w:rsid w:val="00F81F1C"/>
    <w:rsid w:val="00FC2C22"/>
    <w:rsid w:val="00FC7A5E"/>
    <w:rsid w:val="00FF2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26445"/>
  <w15:docId w15:val="{37D86A6D-40CD-4FA4-A1FE-34441AAD1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LK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6A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AE0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66AE0"/>
  </w:style>
  <w:style w:type="paragraph" w:styleId="ListParagraph">
    <w:name w:val="List Paragraph"/>
    <w:basedOn w:val="Normal"/>
    <w:uiPriority w:val="34"/>
    <w:qFormat/>
    <w:rsid w:val="009D01B4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1F33C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19"/>
      <w:szCs w:val="19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1F33C3"/>
    <w:rPr>
      <w:rFonts w:ascii="Times New Roman" w:eastAsia="Times New Roman" w:hAnsi="Times New Roman" w:cs="Times New Roman"/>
      <w:sz w:val="19"/>
      <w:szCs w:val="19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F33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33C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33C3"/>
    <w:rPr>
      <w:rFonts w:ascii="Times New Roman" w:eastAsia="Times New Roman" w:hAnsi="Times New Roman" w:cs="Times New Roman"/>
      <w:sz w:val="20"/>
      <w:szCs w:val="20"/>
      <w:lang w:bidi="en-US"/>
    </w:rPr>
  </w:style>
  <w:style w:type="character" w:styleId="Hyperlink">
    <w:name w:val="Hyperlink"/>
    <w:basedOn w:val="DefaultParagraphFont"/>
    <w:uiPriority w:val="99"/>
    <w:unhideWhenUsed/>
    <w:rsid w:val="001F33C3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229"/>
    <w:pPr>
      <w:widowControl/>
      <w:autoSpaceDE/>
      <w:autoSpaceDN/>
      <w:spacing w:after="200"/>
    </w:pPr>
    <w:rPr>
      <w:rFonts w:asciiTheme="minorHAnsi" w:eastAsiaTheme="minorHAnsi" w:hAnsiTheme="minorHAnsi" w:cs="Latha"/>
      <w:b/>
      <w:bCs/>
      <w:lang w:bidi="ta-LK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229"/>
    <w:rPr>
      <w:rFonts w:ascii="Times New Roman" w:eastAsia="Times New Roman" w:hAnsi="Times New Roman" w:cs="Latha"/>
      <w:b/>
      <w:bCs/>
      <w:sz w:val="20"/>
      <w:szCs w:val="20"/>
      <w:lang w:bidi="en-US"/>
    </w:rPr>
  </w:style>
  <w:style w:type="paragraph" w:styleId="Revision">
    <w:name w:val="Revision"/>
    <w:hidden/>
    <w:uiPriority w:val="99"/>
    <w:semiHidden/>
    <w:rsid w:val="002E4CE4"/>
    <w:pPr>
      <w:spacing w:after="0" w:line="240" w:lineRule="auto"/>
    </w:pPr>
    <w:rPr>
      <w:rFonts w:cs="Lath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7B1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76CEE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41AB0"/>
    <w:rPr>
      <w:color w:val="605E5C"/>
      <w:shd w:val="clear" w:color="auto" w:fill="E1DFDD"/>
    </w:rPr>
  </w:style>
  <w:style w:type="character" w:customStyle="1" w:styleId="searchhistory-search-term">
    <w:name w:val="searchhistory-search-term"/>
    <w:basedOn w:val="DefaultParagraphFont"/>
    <w:rsid w:val="00DF13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907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63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209DBF38-32BB-4178-A6C8-AF7D47A704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Tiffany Gooden (Applied Health Research)</cp:lastModifiedBy>
  <cp:revision>2</cp:revision>
  <dcterms:created xsi:type="dcterms:W3CDTF">2022-08-02T15:29:00Z</dcterms:created>
  <dcterms:modified xsi:type="dcterms:W3CDTF">2022-08-02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c3370c0-69f9-3823-b0f8-3091f4252547</vt:lpwstr>
  </property>
  <property fmtid="{D5CDD505-2E9C-101B-9397-08002B2CF9AE}" pid="24" name="Mendeley Citation Style_1">
    <vt:lpwstr>http://www.zotero.org/styles/vancouver</vt:lpwstr>
  </property>
</Properties>
</file>